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119" w:rsidRDefault="00F92405">
      <w:pPr>
        <w:spacing w:after="0"/>
        <w:rPr>
          <w:rFonts w:ascii="Times New Roman" w:eastAsia="SimSun" w:hAnsi="Times New Roman" w:cs="Times New Roman"/>
          <w:b/>
          <w:bCs/>
          <w:sz w:val="21"/>
          <w:szCs w:val="21"/>
        </w:rPr>
      </w:pPr>
      <w:r>
        <w:rPr>
          <w:rFonts w:ascii="Times New Roman" w:eastAsia="SimSun" w:hAnsi="Times New Roman" w:cs="Times New Roman"/>
          <w:b/>
          <w:bCs/>
          <w:sz w:val="21"/>
          <w:szCs w:val="21"/>
        </w:rPr>
        <w:t>Supplemental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1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>. Associations of PFASs (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>ng/mL)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w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1"/>
          <w:szCs w:val="21"/>
        </w:rPr>
        <w:t>ith hypertension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(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>Quartile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)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2505"/>
        <w:gridCol w:w="2447"/>
        <w:gridCol w:w="2113"/>
      </w:tblGrid>
      <w:tr w:rsidR="003F3119">
        <w:trPr>
          <w:trHeight w:hRule="exact" w:val="397"/>
        </w:trPr>
        <w:tc>
          <w:tcPr>
            <w:tcW w:w="1454" w:type="dxa"/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505" w:type="dxa"/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odel 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odel 3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119" w:rsidRDefault="003F3119">
            <w:pPr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OR (95% CI) P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OR (95% CI) P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OR (95% CI) P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FDeA</w:t>
            </w:r>
          </w:p>
        </w:tc>
        <w:tc>
          <w:tcPr>
            <w:tcW w:w="250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44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11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1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2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7, 1.0) 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6, 0.9) 0.01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0) 0.07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3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8, 1.1) 0.45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 (0.5, 0.8) &lt;0.01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0) 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10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4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5 (1.3, 1.8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0) 0.03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 0.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1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 trend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.3 (3.4, 8.4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5, 1.4) 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7 (0.9, 3.1) 0.11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FHxS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1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2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5 (1.3, 1.9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0.8, 1.3) 0.75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9, 1.5) 0.31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3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9 (1.6, 2.3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7, 1.2) 0.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 0.94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4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3 (1.9, 2.7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7, 1.1) 0.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7, 1.3) 0.86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 trend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 (1.2, 1.4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9, 1.0) 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9, 1.1) 0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9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FNA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1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2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 (1.1, 1.6)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 0.71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8, 1.4) 0.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4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3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8 (1.5, 2.1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9, 1.4) 0.26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1.0, 1.6) 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4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4 (2.0, 2.8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2) 0.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9, 1.4) 0.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4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 trend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3 (2.0, 2.7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2) 0.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9, 1.4) 0.41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n-PFOA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1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2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1.0, 1.4) 0.06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2) 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 0.79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3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4 (1.2, 1.7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7, 1.0) 0.08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7, 1.2) 0.47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4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1 (1.8, 2.5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8, 1.2) 0.60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8, 1.4) 0.49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 trend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 (1.3, 1.4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9, 1.1) 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9, 1.1) 0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3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n-PFOS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1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2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1.0, 1.4) 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7, 1.1) 0.35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 0.91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3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6 (1.4, 2.0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7, 1.1) 0.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8, 1.4) 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60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4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9 (2.4, 3.5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 (0.9,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) 0.53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 (1.0, 1.7) 0.05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 trend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1.1, 1.2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1.0, 1.0) 0.18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1.0, 1.1) 0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m-PFOS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hAnsi="Times New Roman" w:cs="Times New Roman"/>
                <w:color w:val="000000"/>
                <w:sz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1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Q2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9, 1.4) 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7, 1.1) 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7, 1.1) 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5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3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7 (1.4, 2.0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0) 0.07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 (0.6, 1.0)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1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4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6 (3.0, 4.4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 0.89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 0.88</w:t>
            </w:r>
          </w:p>
        </w:tc>
      </w:tr>
      <w:tr w:rsidR="003F3119">
        <w:trPr>
          <w:trHeight w:hRule="exact" w:val="397"/>
        </w:trPr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 trend</w:t>
            </w:r>
          </w:p>
        </w:tc>
        <w:tc>
          <w:tcPr>
            <w:tcW w:w="25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5 (1.5, 1.6) &lt;0.01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1.0, 1.1) 0.38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1.0, 1.1) 0.28</w:t>
            </w:r>
          </w:p>
        </w:tc>
      </w:tr>
    </w:tbl>
    <w:p w:rsidR="003F3119" w:rsidRDefault="00F92405">
      <w:pPr>
        <w:spacing w:after="0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Model 1: Not adjusted</w:t>
      </w:r>
    </w:p>
    <w:p w:rsidR="003F3119" w:rsidRDefault="00F92405">
      <w:pPr>
        <w:spacing w:after="0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Model 2: Adjusted for sex, age, and </w:t>
      </w:r>
      <w:r>
        <w:rPr>
          <w:rFonts w:ascii="Times New Roman" w:eastAsia="SimSun" w:hAnsi="Times New Roman" w:cs="Times New Roman"/>
          <w:sz w:val="21"/>
          <w:szCs w:val="21"/>
        </w:rPr>
        <w:t>ethnicity</w:t>
      </w:r>
    </w:p>
    <w:p w:rsidR="003F3119" w:rsidRDefault="00F92405">
      <w:pPr>
        <w:spacing w:after="0"/>
        <w:rPr>
          <w:rFonts w:ascii="Times New Roman" w:eastAsia="SimSun" w:hAnsi="Times New Roman" w:cs="Times New Roman"/>
          <w:b/>
          <w:bCs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Model 3: Adjusted for sex, age, </w:t>
      </w:r>
      <w:r>
        <w:rPr>
          <w:rFonts w:ascii="Times New Roman" w:eastAsia="SimSun" w:hAnsi="Times New Roman" w:cs="Times New Roman"/>
          <w:sz w:val="21"/>
          <w:szCs w:val="21"/>
        </w:rPr>
        <w:t>ethnicity</w:t>
      </w:r>
      <w:r>
        <w:rPr>
          <w:rFonts w:ascii="Times New Roman" w:eastAsia="SimSun" w:hAnsi="Times New Roman" w:cs="Times New Roman"/>
          <w:sz w:val="21"/>
          <w:szCs w:val="21"/>
        </w:rPr>
        <w:t xml:space="preserve">, education level, ratio of family income to the poverty line, </w:t>
      </w:r>
      <w:r>
        <w:rPr>
          <w:rFonts w:ascii="Times New Roman" w:hAnsi="Times New Roman" w:cs="Times New Roman"/>
          <w:sz w:val="21"/>
        </w:rPr>
        <w:t xml:space="preserve">BMI, smoking, diabetes, ALT, AST, creatinine, UA, and </w:t>
      </w:r>
      <w:r>
        <w:rPr>
          <w:rFonts w:ascii="Times New Roman" w:eastAsia="SimSun" w:hAnsi="Times New Roman" w:cs="Times New Roman"/>
          <w:sz w:val="21"/>
          <w:szCs w:val="21"/>
        </w:rPr>
        <w:t>HDL</w:t>
      </w:r>
    </w:p>
    <w:p w:rsidR="003F3119" w:rsidRDefault="003F3119">
      <w:pPr>
        <w:spacing w:after="0"/>
        <w:rPr>
          <w:rFonts w:ascii="Times New Roman" w:eastAsia="SimSun" w:hAnsi="Times New Roman" w:cs="Times New Roman"/>
          <w:b/>
          <w:bCs/>
          <w:sz w:val="21"/>
          <w:szCs w:val="21"/>
        </w:rPr>
      </w:pPr>
    </w:p>
    <w:p w:rsidR="003F3119" w:rsidRDefault="00F92405">
      <w:pPr>
        <w:spacing w:after="0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  <w:sz w:val="21"/>
          <w:szCs w:val="21"/>
        </w:rPr>
        <w:t>Supplemental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Table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2</w:t>
      </w:r>
      <w:r>
        <w:rPr>
          <w:rFonts w:ascii="Times New Roman" w:eastAsia="SimSun" w:hAnsi="Times New Roman" w:cs="Times New Roman"/>
          <w:b/>
          <w:bCs/>
        </w:rPr>
        <w:t>.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>Subgroup analysis of the association between PFDeA (ng/mL)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>and hypertension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(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>Quartile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)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540"/>
        <w:gridCol w:w="1650"/>
        <w:gridCol w:w="1590"/>
        <w:gridCol w:w="1632"/>
        <w:gridCol w:w="852"/>
        <w:gridCol w:w="796"/>
      </w:tblGrid>
      <w:tr w:rsidR="003F3119">
        <w:trPr>
          <w:trHeight w:hRule="exact" w:val="397"/>
        </w:trPr>
        <w:tc>
          <w:tcPr>
            <w:tcW w:w="1459" w:type="dxa"/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1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OR (95% CI) P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 trend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inter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1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2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3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Q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ex</w:t>
            </w:r>
          </w:p>
        </w:tc>
        <w:tc>
          <w:tcPr>
            <w:tcW w:w="79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9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Male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5, 1.1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6, 1.2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6, 1.3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5, 1.2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5, 1.0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8, 1.6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7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8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Age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7, 1.2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7 (1.3, 2.2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Age ≥ 65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0.4, 1.3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6, 1.8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0.7, 2.2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thnicity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05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Non-Hispanic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2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7, 1.3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0.9, 1.6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Hispanic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4, 1.1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5 (0.3, 0.8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4, 1.1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5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Education level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8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High school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2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7, 1.3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0.9, 1.6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val="288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High school graduate or general equivalency diploma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4, 1.1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5 (0.3, 0.8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4, 1.1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36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High school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2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7, 1.3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0.9, 1.6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1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Ratio of family income to poverty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≤1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5, 1.5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5, 1.3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6, 1.8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–3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5, 1.0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5, 1.1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7, 1.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5, 1.5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6, 1.5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7, 1.7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7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BMI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64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MI</w:t>
            </w:r>
            <w:r>
              <w:rPr>
                <w:rFonts w:ascii="SimSun" w:eastAsia="SimSun" w:hAnsi="SimSun" w:cs="SimSun" w:hint="eastAsia"/>
                <w:color w:val="000000"/>
                <w:sz w:val="21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3, 1.4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5, 1.7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5, 1.8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BMI≥25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0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6, 1.0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7, 1.2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moking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5, 1.2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6, 1.3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0.8, 1.7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4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Yes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5, 1.1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5, 1.1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 (0.6, 1.3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lcohol use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26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6, 1.0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6, 1.0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8, 1.3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Yes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4, 2.8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 (0.6, 3.0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4, 2.4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7723" w:type="dxa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92</w:t>
            </w: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No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1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6, 1.1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8, 1.4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Yes</w:t>
            </w:r>
          </w:p>
        </w:tc>
        <w:tc>
          <w:tcPr>
            <w:tcW w:w="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Ref.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 (0.4, 1.3)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 (0.4, 1.5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 (0.5, 1.7)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3F3119" w:rsidRDefault="00F92405">
      <w:pPr>
        <w:spacing w:after="0"/>
        <w:rPr>
          <w:rFonts w:ascii="Times New Roman" w:hAnsi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Adjusted for sex,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 xml:space="preserve">age, </w:t>
      </w:r>
      <w:r>
        <w:rPr>
          <w:rFonts w:ascii="Times New Roman" w:eastAsia="SimSun" w:hAnsi="Times New Roman" w:cs="Times New Roman"/>
          <w:sz w:val="21"/>
          <w:szCs w:val="21"/>
        </w:rPr>
        <w:t>ethnicity</w:t>
      </w:r>
      <w:r>
        <w:rPr>
          <w:rFonts w:ascii="Times New Roman" w:eastAsia="SimSun" w:hAnsi="Times New Roman" w:cs="Times New Roman"/>
          <w:sz w:val="21"/>
          <w:szCs w:val="21"/>
        </w:rPr>
        <w:t>,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e</w:t>
      </w:r>
      <w:r>
        <w:rPr>
          <w:rFonts w:ascii="Times New Roman" w:eastAsia="SimSun" w:hAnsi="Times New Roman" w:cs="Times New Roman"/>
          <w:sz w:val="21"/>
          <w:szCs w:val="21"/>
        </w:rPr>
        <w:t>ducation level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, </w:t>
      </w:r>
      <w:r>
        <w:rPr>
          <w:rFonts w:ascii="Times New Roman" w:eastAsia="SimSun" w:hAnsi="Times New Roman" w:cs="Times New Roman"/>
          <w:sz w:val="21"/>
          <w:szCs w:val="21"/>
        </w:rPr>
        <w:t>ratio of family income to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the </w:t>
      </w:r>
      <w:r>
        <w:rPr>
          <w:rFonts w:ascii="Times New Roman" w:eastAsia="SimSun" w:hAnsi="Times New Roman" w:cs="Times New Roman"/>
          <w:sz w:val="21"/>
          <w:szCs w:val="21"/>
        </w:rPr>
        <w:t>poverty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line,</w:t>
      </w:r>
      <w:r>
        <w:rPr>
          <w:rFonts w:ascii="Times New Roman" w:eastAsia="SimSun" w:hAnsi="Times New Roman" w:cs="Times New Roman"/>
          <w:sz w:val="21"/>
          <w:szCs w:val="21"/>
        </w:rPr>
        <w:t xml:space="preserve"> BMI, smoking, diabetes, ALT, AST, creatinine, UA, and </w:t>
      </w:r>
      <w:r>
        <w:rPr>
          <w:rFonts w:ascii="Times New Roman" w:eastAsia="SimSun" w:hAnsi="Times New Roman" w:cs="Times New Roman" w:hint="eastAsia"/>
          <w:sz w:val="21"/>
          <w:szCs w:val="21"/>
        </w:rPr>
        <w:t>HDL</w:t>
      </w:r>
      <w:r>
        <w:rPr>
          <w:rFonts w:ascii="Times New Roman" w:eastAsia="SimSun" w:hAnsi="Times New Roman" w:cs="Times New Roman"/>
          <w:sz w:val="21"/>
          <w:szCs w:val="21"/>
        </w:rPr>
        <w:t>, except the subgroup variable.</w:t>
      </w:r>
    </w:p>
    <w:p w:rsidR="003F3119" w:rsidRDefault="003F3119">
      <w:pPr>
        <w:rPr>
          <w:rFonts w:ascii="Times New Roman" w:eastAsia="SimSun" w:hAnsi="Times New Roman" w:cs="Times New Roman"/>
          <w:b/>
          <w:bCs/>
          <w:sz w:val="21"/>
          <w:szCs w:val="21"/>
        </w:rPr>
      </w:pPr>
    </w:p>
    <w:p w:rsidR="003F3119" w:rsidRDefault="00F92405">
      <w:r>
        <w:rPr>
          <w:rFonts w:ascii="Times New Roman" w:eastAsia="SimSun" w:hAnsi="Times New Roman" w:cs="Times New Roman"/>
          <w:b/>
          <w:bCs/>
          <w:sz w:val="21"/>
          <w:szCs w:val="21"/>
        </w:rPr>
        <w:t>Supplemental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Table 3.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>Sensitivity analysis of associations between PFDeA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>(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>ng/mL)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and hypertension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(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>Quartile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)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2796"/>
        <w:gridCol w:w="3009"/>
        <w:gridCol w:w="1309"/>
      </w:tblGrid>
      <w:tr w:rsidR="003F3119">
        <w:trPr>
          <w:trHeight w:hRule="exact" w:val="397"/>
        </w:trPr>
        <w:tc>
          <w:tcPr>
            <w:tcW w:w="825" w:type="pct"/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641" w:type="pct"/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Non-Hispanic</w:t>
            </w:r>
          </w:p>
        </w:tc>
        <w:tc>
          <w:tcPr>
            <w:tcW w:w="1766" w:type="pct"/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Hispanic</w:t>
            </w:r>
          </w:p>
        </w:tc>
        <w:tc>
          <w:tcPr>
            <w:tcW w:w="767" w:type="pct"/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ter</w:t>
            </w: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R (95% CI) P</w:t>
            </w:r>
          </w:p>
        </w:tc>
        <w:tc>
          <w:tcPr>
            <w:tcW w:w="1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R (95% CI) P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Restricted to adult participants who did not take antihypertensive drugs (N = 3434)</w:t>
            </w: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Q1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f.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f.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Q2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8 (0.5, 1.3) 0.37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9 (0.4, 1.7) 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Q3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1 (0.7, 1.7) 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6 (0.3, 1.2) 0.14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Q4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3 (0.9, 2.0) 0.19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7 (0.3, 1.4) 0.28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 trend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.2 (1.1, 9.4) 0.03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4 (0.1, 2.5) 0.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6</w:t>
            </w:r>
          </w:p>
        </w:tc>
      </w:tr>
      <w:tr w:rsidR="003F3119">
        <w:trPr>
          <w:trHeight w:hRule="exact" w:val="397"/>
        </w:trPr>
        <w:tc>
          <w:tcPr>
            <w:tcW w:w="5000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Using 130/80 mmHg to define hypertension (N = 4561)</w:t>
            </w: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Q1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f.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f.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Q2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9 (0.6, 1.1) 0.30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4 (0.9, 2.1) 0.16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Q3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0 (0.7, 1.3) 0.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9 (0.6, 1.3) 0.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Q4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2 (0.9, 1.6) 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2 (0.8, 1.9) 0.37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SimSun" w:eastAsia="SimSun" w:hAnsi="SimSun" w:cs="SimSun"/>
                <w:color w:val="000000"/>
              </w:rPr>
            </w:pPr>
          </w:p>
        </w:tc>
      </w:tr>
      <w:tr w:rsidR="003F3119">
        <w:trPr>
          <w:trHeight w:hRule="exact" w:val="397"/>
        </w:trPr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 trend</w:t>
            </w:r>
          </w:p>
        </w:tc>
        <w:tc>
          <w:tcPr>
            <w:tcW w:w="16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.3 (1.2, 4.4) 0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3 (0.4, 4.2) 0.69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41</w:t>
            </w:r>
          </w:p>
        </w:tc>
      </w:tr>
    </w:tbl>
    <w:p w:rsidR="003F3119" w:rsidRDefault="00F92405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Model 1: Not adjusted</w:t>
      </w:r>
    </w:p>
    <w:p w:rsidR="003F3119" w:rsidRDefault="00F92405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Model 2: Adjusted for sex and age</w:t>
      </w:r>
    </w:p>
    <w:p w:rsidR="003F3119" w:rsidRDefault="00F92405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Model 3: Adjusted for sex, age, </w:t>
      </w:r>
      <w:r>
        <w:rPr>
          <w:rFonts w:ascii="Times New Roman" w:eastAsia="SimSun" w:hAnsi="Times New Roman" w:cs="Times New Roman"/>
          <w:sz w:val="21"/>
          <w:szCs w:val="21"/>
        </w:rPr>
        <w:t xml:space="preserve">education level, </w:t>
      </w:r>
      <w:r>
        <w:rPr>
          <w:rFonts w:ascii="Times New Roman" w:eastAsia="SimSun" w:hAnsi="Times New Roman" w:cs="Times New Roman"/>
          <w:sz w:val="21"/>
          <w:szCs w:val="21"/>
        </w:rPr>
        <w:t>ratio of family income to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the </w:t>
      </w:r>
      <w:r>
        <w:rPr>
          <w:rFonts w:ascii="Times New Roman" w:eastAsia="SimSun" w:hAnsi="Times New Roman" w:cs="Times New Roman"/>
          <w:sz w:val="21"/>
          <w:szCs w:val="21"/>
        </w:rPr>
        <w:t>poverty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line</w:t>
      </w:r>
      <w:r>
        <w:rPr>
          <w:rFonts w:ascii="Times New Roman" w:eastAsia="SimSun" w:hAnsi="Times New Roman" w:cs="Times New Roman"/>
          <w:sz w:val="21"/>
          <w:szCs w:val="21"/>
        </w:rPr>
        <w:t xml:space="preserve">, </w:t>
      </w:r>
      <w:r>
        <w:rPr>
          <w:rFonts w:ascii="Times New Roman" w:eastAsia="SimSun" w:hAnsi="Times New Roman" w:cs="Times New Roman"/>
          <w:sz w:val="21"/>
          <w:szCs w:val="21"/>
        </w:rPr>
        <w:t xml:space="preserve">BMI, smoking, diabetes, ALT, AST, creatinine, UA, and </w:t>
      </w:r>
      <w:r>
        <w:rPr>
          <w:rFonts w:ascii="Times New Roman" w:eastAsia="SimSun" w:hAnsi="Times New Roman" w:cs="Times New Roman"/>
          <w:sz w:val="21"/>
          <w:szCs w:val="21"/>
        </w:rPr>
        <w:t>HDL</w:t>
      </w:r>
    </w:p>
    <w:p w:rsidR="003F3119" w:rsidRDefault="003F3119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</w:p>
    <w:p w:rsidR="003F3119" w:rsidRDefault="00F92405">
      <w:pPr>
        <w:spacing w:after="0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b/>
          <w:bCs/>
          <w:sz w:val="21"/>
          <w:szCs w:val="21"/>
        </w:rPr>
        <w:t>Supplemental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1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>. Spline smoothing plot for the relationship between PFDeA (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>ng/mL)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and blood pressure (mmHg) in 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 xml:space="preserve">Hispanic </w:t>
      </w:r>
      <w:r>
        <w:rPr>
          <w:rFonts w:ascii="Times New Roman" w:eastAsia="SimSun" w:hAnsi="Times New Roman" w:cs="Times New Roman"/>
          <w:b/>
          <w:bCs/>
          <w:color w:val="000000"/>
        </w:rPr>
        <w:t>participants</w:t>
      </w:r>
    </w:p>
    <w:p w:rsidR="003F3119" w:rsidRDefault="003F3119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</w:p>
    <w:p w:rsidR="003F3119" w:rsidRDefault="00F92405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noProof/>
          <w:sz w:val="21"/>
          <w:szCs w:val="21"/>
          <w:lang w:eastAsia="en-US"/>
        </w:rPr>
        <w:lastRenderedPageBreak/>
        <w:drawing>
          <wp:inline distT="0" distB="0" distL="114300" distR="114300">
            <wp:extent cx="5272405" cy="3771265"/>
            <wp:effectExtent l="0" t="0" r="4445" b="635"/>
            <wp:docPr id="1" name="图片 1" descr="01284fad6ea56cdf3348ffd17ca999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01284fad6ea56cdf3348ffd17ca999b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3119" w:rsidRDefault="00F92405">
      <w:pPr>
        <w:numPr>
          <w:ilvl w:val="0"/>
          <w:numId w:val="1"/>
        </w:numPr>
        <w:spacing w:after="0" w:line="220" w:lineRule="atLeast"/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color w:val="000000"/>
        </w:rPr>
        <w:t xml:space="preserve">Trend relationship between PFDeA and </w:t>
      </w:r>
      <w:r>
        <w:rPr>
          <w:rFonts w:ascii="Times New Roman" w:eastAsia="SimSun" w:hAnsi="Times New Roman" w:cs="Times New Roman"/>
        </w:rPr>
        <w:t xml:space="preserve">systolic </w:t>
      </w:r>
      <w:r>
        <w:rPr>
          <w:rFonts w:ascii="Times New Roman" w:eastAsia="SimSun" w:hAnsi="Times New Roman" w:cs="Times New Roman"/>
          <w:color w:val="000000"/>
        </w:rPr>
        <w:t xml:space="preserve">blood pressure in all </w:t>
      </w:r>
      <w:r>
        <w:rPr>
          <w:rFonts w:ascii="Times New Roman" w:eastAsia="SimSun" w:hAnsi="Times New Roman" w:cs="Times New Roman"/>
          <w:sz w:val="21"/>
          <w:szCs w:val="21"/>
        </w:rPr>
        <w:t>Hispanic participants</w:t>
      </w:r>
      <w:r>
        <w:rPr>
          <w:rFonts w:ascii="Times New Roman" w:eastAsia="SimSun" w:hAnsi="Times New Roman" w:cs="Times New Roman"/>
          <w:color w:val="000000"/>
        </w:rPr>
        <w:t xml:space="preserve">; B) </w:t>
      </w:r>
      <w:r>
        <w:rPr>
          <w:rFonts w:ascii="Times New Roman" w:eastAsia="SimSun" w:hAnsi="Times New Roman" w:cs="Times New Roman"/>
        </w:rPr>
        <w:t>diastolic blood pressure; C, D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color w:val="000000"/>
        </w:rPr>
        <w:t xml:space="preserve">the same result in </w:t>
      </w:r>
      <w:r>
        <w:rPr>
          <w:rFonts w:ascii="Times New Roman" w:eastAsia="SimSun" w:hAnsi="Times New Roman" w:cs="Times New Roman"/>
          <w:sz w:val="21"/>
          <w:szCs w:val="21"/>
        </w:rPr>
        <w:t>participants exclud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extreme values.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Red line represents Hispanic participants who did not take antihypertensive drugs, blue line represents participants w</w:t>
      </w:r>
      <w:r>
        <w:rPr>
          <w:rFonts w:ascii="Times New Roman" w:eastAsia="SimSun" w:hAnsi="Times New Roman" w:cs="Times New Roman"/>
          <w:sz w:val="21"/>
          <w:szCs w:val="21"/>
        </w:rPr>
        <w:t>ho were taking antihypertensive drugs.</w:t>
      </w:r>
    </w:p>
    <w:p w:rsidR="003F3119" w:rsidRDefault="00F92405">
      <w:pPr>
        <w:spacing w:after="0" w:line="220" w:lineRule="atLeast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Adjusted for sex, age, education level, ratio of family income to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the </w:t>
      </w:r>
      <w:r>
        <w:rPr>
          <w:rFonts w:ascii="Times New Roman" w:eastAsia="SimSun" w:hAnsi="Times New Roman" w:cs="Times New Roman"/>
          <w:sz w:val="21"/>
          <w:szCs w:val="21"/>
        </w:rPr>
        <w:t>poverty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line</w:t>
      </w:r>
      <w:r>
        <w:rPr>
          <w:rFonts w:ascii="Times New Roman" w:eastAsia="SimSun" w:hAnsi="Times New Roman" w:cs="Times New Roman"/>
          <w:sz w:val="21"/>
          <w:szCs w:val="21"/>
        </w:rPr>
        <w:t>, BMI, smoking, diabetes, ALT, AST, creatinine, UA, and HDL</w:t>
      </w:r>
      <w:r>
        <w:rPr>
          <w:rFonts w:ascii="Times New Roman" w:eastAsia="SimSun" w:hAnsi="Times New Roman" w:cs="Times New Roman" w:hint="eastAsia"/>
          <w:sz w:val="21"/>
          <w:szCs w:val="21"/>
        </w:rPr>
        <w:t>.</w:t>
      </w:r>
    </w:p>
    <w:p w:rsidR="003F3119" w:rsidRDefault="003F3119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</w:p>
    <w:p w:rsidR="003F3119" w:rsidRDefault="003F3119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</w:p>
    <w:p w:rsidR="003F3119" w:rsidRDefault="00F92405">
      <w:pPr>
        <w:spacing w:after="0"/>
        <w:ind w:left="211" w:hangingChars="100" w:hanging="211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b/>
          <w:bCs/>
          <w:sz w:val="21"/>
          <w:szCs w:val="21"/>
        </w:rPr>
        <w:t>Supplemental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4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>. Associations of PFDeA (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>ng/mL)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with blood pressure (mmHg) in </w:t>
      </w:r>
      <w:r>
        <w:rPr>
          <w:rFonts w:ascii="Times New Roman" w:eastAsia="SimSun" w:hAnsi="Times New Roman" w:cs="Times New Roman"/>
          <w:b/>
          <w:bCs/>
          <w:color w:val="000000"/>
          <w:sz w:val="21"/>
          <w:szCs w:val="21"/>
          <w:lang w:bidi="ar"/>
        </w:rPr>
        <w:t>Hispanic</w:t>
      </w:r>
      <w:r>
        <w:rPr>
          <w:rFonts w:ascii="Times New Roman" w:eastAsia="SimSun" w:hAnsi="Times New Roman" w:cs="Times New Roman" w:hint="eastAsia"/>
          <w:b/>
          <w:bCs/>
          <w:color w:val="000000"/>
          <w:sz w:val="21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</w:rPr>
        <w:t xml:space="preserve">participants </w:t>
      </w:r>
      <w:r>
        <w:rPr>
          <w:rFonts w:ascii="Times New Roman" w:eastAsia="SimSun" w:hAnsi="Times New Roman" w:cs="Times New Roman"/>
          <w:b/>
          <w:bCs/>
        </w:rPr>
        <w:t>(N =</w:t>
      </w:r>
      <w:r>
        <w:rPr>
          <w:rFonts w:ascii="Times New Roman" w:eastAsia="SimSun" w:hAnsi="Times New Roman" w:cs="Times New Roman" w:hint="eastAsia"/>
          <w:b/>
          <w:bCs/>
        </w:rPr>
        <w:t>1229</w:t>
      </w:r>
      <w:r>
        <w:rPr>
          <w:rFonts w:ascii="Times New Roman" w:eastAsia="SimSun" w:hAnsi="Times New Roman" w:cs="Times New Roman"/>
          <w:b/>
          <w:bCs/>
        </w:rPr>
        <w:t>)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082"/>
        <w:gridCol w:w="3718"/>
        <w:gridCol w:w="3719"/>
      </w:tblGrid>
      <w:tr w:rsidR="003F3119">
        <w:trPr>
          <w:trHeight w:val="288"/>
        </w:trPr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Non-Medicine</w:t>
            </w:r>
          </w:p>
        </w:tc>
        <w:tc>
          <w:tcPr>
            <w:tcW w:w="2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edicine</w:t>
            </w:r>
          </w:p>
        </w:tc>
      </w:tr>
      <w:tr w:rsidR="003F3119">
        <w:trPr>
          <w:trHeight w:val="288"/>
        </w:trPr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β (95% CI) P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β (95% CI) P</w:t>
            </w:r>
          </w:p>
        </w:tc>
      </w:tr>
      <w:tr w:rsidR="003F3119">
        <w:trPr>
          <w:trHeight w:val="288"/>
        </w:trPr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BP</w:t>
            </w:r>
          </w:p>
        </w:tc>
        <w:tc>
          <w:tcPr>
            <w:tcW w:w="2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7 (-2.7, 4.2) 0.681</w:t>
            </w:r>
          </w:p>
        </w:tc>
        <w:tc>
          <w:tcPr>
            <w:tcW w:w="2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-8.1 (-20.1, 4.0) 0.192</w:t>
            </w:r>
          </w:p>
        </w:tc>
      </w:tr>
      <w:tr w:rsidR="003F3119">
        <w:trPr>
          <w:trHeight w:val="288"/>
        </w:trPr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BP</w:t>
            </w:r>
          </w:p>
        </w:tc>
        <w:tc>
          <w:tcPr>
            <w:tcW w:w="2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.4 (-1.4, 4.3) 0.324</w:t>
            </w:r>
          </w:p>
        </w:tc>
        <w:tc>
          <w:tcPr>
            <w:tcW w:w="2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.9 (-2.2, 11.9) 0.178</w:t>
            </w:r>
          </w:p>
        </w:tc>
      </w:tr>
    </w:tbl>
    <w:p w:rsidR="003F3119" w:rsidRDefault="00F92405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Adjusted for sex, age, </w:t>
      </w:r>
      <w:r>
        <w:rPr>
          <w:rFonts w:ascii="Times New Roman" w:eastAsia="SimSun" w:hAnsi="Times New Roman" w:cs="Times New Roman"/>
          <w:sz w:val="21"/>
          <w:szCs w:val="21"/>
        </w:rPr>
        <w:t xml:space="preserve">education level, </w:t>
      </w:r>
      <w:r>
        <w:rPr>
          <w:rFonts w:ascii="Times New Roman" w:eastAsia="SimSun" w:hAnsi="Times New Roman" w:cs="Times New Roman"/>
          <w:sz w:val="21"/>
          <w:szCs w:val="21"/>
        </w:rPr>
        <w:t>ratio of family income to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the </w:t>
      </w:r>
      <w:r>
        <w:rPr>
          <w:rFonts w:ascii="Times New Roman" w:eastAsia="SimSun" w:hAnsi="Times New Roman" w:cs="Times New Roman"/>
          <w:sz w:val="21"/>
          <w:szCs w:val="21"/>
        </w:rPr>
        <w:t>poverty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line</w:t>
      </w:r>
      <w:r>
        <w:rPr>
          <w:rFonts w:ascii="Times New Roman" w:eastAsia="SimSun" w:hAnsi="Times New Roman" w:cs="Times New Roman"/>
          <w:sz w:val="21"/>
          <w:szCs w:val="21"/>
        </w:rPr>
        <w:t xml:space="preserve">, </w:t>
      </w:r>
      <w:r>
        <w:rPr>
          <w:rFonts w:ascii="Times New Roman" w:eastAsia="SimSun" w:hAnsi="Times New Roman" w:cs="Times New Roman"/>
          <w:sz w:val="21"/>
          <w:szCs w:val="21"/>
        </w:rPr>
        <w:t xml:space="preserve">BMI, smoking, diabetes, ALT, AST, creatinine, UA, and </w:t>
      </w:r>
      <w:r>
        <w:rPr>
          <w:rFonts w:ascii="Times New Roman" w:eastAsia="SimSun" w:hAnsi="Times New Roman" w:cs="Times New Roman"/>
          <w:sz w:val="21"/>
          <w:szCs w:val="21"/>
        </w:rPr>
        <w:t>HDL</w:t>
      </w:r>
    </w:p>
    <w:p w:rsidR="003F3119" w:rsidRDefault="003F3119">
      <w:pPr>
        <w:spacing w:after="0"/>
        <w:jc w:val="both"/>
        <w:rPr>
          <w:rFonts w:ascii="Times New Roman" w:eastAsia="SimSun" w:hAnsi="Times New Roman" w:cs="Times New Roman"/>
          <w:sz w:val="21"/>
          <w:szCs w:val="21"/>
        </w:rPr>
      </w:pPr>
    </w:p>
    <w:p w:rsidR="003F3119" w:rsidRDefault="00F92405">
      <w:pPr>
        <w:spacing w:after="0"/>
        <w:rPr>
          <w:rFonts w:ascii="SimSun" w:hAnsi="SimSun"/>
          <w:color w:val="000000" w:themeColor="text1"/>
          <w:sz w:val="21"/>
        </w:rPr>
      </w:pPr>
      <w:r>
        <w:rPr>
          <w:rFonts w:ascii="Times New Roman" w:eastAsia="SimSun" w:hAnsi="Times New Roman" w:cs="Times New Roman"/>
          <w:b/>
          <w:bCs/>
          <w:sz w:val="21"/>
          <w:szCs w:val="21"/>
        </w:rPr>
        <w:t>Supplemental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</w:rPr>
        <w:t>5</w:t>
      </w:r>
      <w:r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eastAsia="SimSun" w:hAnsi="Times New Roman" w:cs="Times New Roman"/>
          <w:b/>
          <w:bCs/>
        </w:rPr>
        <w:t xml:space="preserve">Baseline characteristics of participants </w:t>
      </w:r>
      <w:r>
        <w:rPr>
          <w:rFonts w:ascii="Times New Roman" w:eastAsia="SimSun" w:hAnsi="Times New Roman" w:cs="Times New Roman" w:hint="eastAsia"/>
          <w:b/>
          <w:bCs/>
        </w:rPr>
        <w:t xml:space="preserve">in different </w:t>
      </w:r>
      <w:r>
        <w:rPr>
          <w:rFonts w:ascii="Times New Roman" w:eastAsia="SimSun" w:hAnsi="Times New Roman" w:cs="Times New Roman"/>
          <w:sz w:val="21"/>
          <w:szCs w:val="21"/>
        </w:rPr>
        <w:t>ethnicit</w:t>
      </w:r>
      <w:r>
        <w:rPr>
          <w:rFonts w:ascii="Times New Roman" w:eastAsia="SimSun" w:hAnsi="Times New Roman" w:cs="Times New Roman" w:hint="eastAsia"/>
          <w:sz w:val="21"/>
          <w:szCs w:val="21"/>
        </w:rPr>
        <w:t>ies</w:t>
      </w:r>
      <w:r>
        <w:rPr>
          <w:rFonts w:ascii="Times New Roman" w:eastAsia="SimSun" w:hAnsi="Times New Roman" w:cs="Times New Roman"/>
          <w:b/>
          <w:bCs/>
        </w:rPr>
        <w:t>(N =</w:t>
      </w:r>
      <w:r>
        <w:rPr>
          <w:rFonts w:ascii="Times New Roman" w:eastAsia="SimSun" w:hAnsi="Times New Roman" w:cs="Times New Roman" w:hint="eastAsia"/>
          <w:b/>
          <w:bCs/>
        </w:rPr>
        <w:t>4561</w:t>
      </w:r>
      <w:r>
        <w:rPr>
          <w:rFonts w:ascii="Times New Roman" w:eastAsia="SimSun" w:hAnsi="Times New Roman" w:cs="Times New Roman"/>
          <w:b/>
          <w:bCs/>
        </w:rPr>
        <w:t>)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1830"/>
        <w:gridCol w:w="1815"/>
        <w:gridCol w:w="1670"/>
        <w:gridCol w:w="876"/>
      </w:tblGrid>
      <w:tr w:rsidR="003F3119">
        <w:trPr>
          <w:trHeight w:hRule="exact" w:val="397"/>
        </w:trPr>
        <w:tc>
          <w:tcPr>
            <w:tcW w:w="1366" w:type="pct"/>
            <w:shd w:val="clear" w:color="auto" w:fill="auto"/>
            <w:noWrap/>
            <w:vAlign w:val="center"/>
          </w:tcPr>
          <w:p w:rsidR="003F3119" w:rsidRDefault="003F3119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4" w:type="pct"/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Total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Non-Hispanic</w:t>
            </w:r>
          </w:p>
        </w:tc>
        <w:tc>
          <w:tcPr>
            <w:tcW w:w="979" w:type="pct"/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Hispanic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P</w:t>
            </w:r>
          </w:p>
        </w:tc>
      </w:tr>
      <w:tr w:rsidR="003F3119">
        <w:trPr>
          <w:trHeight w:hRule="exact" w:val="567"/>
        </w:trPr>
        <w:tc>
          <w:tcPr>
            <w:tcW w:w="1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Number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% / mea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SD /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median (Q1, Q3)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561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331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230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535 (33.7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152 (34.6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83 (31.1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bidi="ar"/>
              </w:rPr>
              <w:t>3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ntihypertensive drugs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127 (24.7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862 (25.9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65 (21.5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03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SBP, mmHg 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23.6 ± 17.8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23.7 ± 17.8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23.5 ± 17.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75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lastRenderedPageBreak/>
              <w:t>DBP, mmHg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0.5 ± 12.3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70.8 ± 12.4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9.5 ± 11.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al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193 (48.1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626 (48.8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67 (46.1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10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Age, years 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7.0 (32.0-61.0) 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.0 (32.0-61.0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.0 (31.2-61.0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>20</w:t>
            </w:r>
          </w:p>
        </w:tc>
      </w:tr>
      <w:tr w:rsidR="003F3119">
        <w:trPr>
          <w:trHeight w:hRule="exact" w:val="397"/>
        </w:trPr>
        <w:tc>
          <w:tcPr>
            <w:tcW w:w="4485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Education level 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High schoo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003 (22.0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91 (14.7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12 (41.6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73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High school graduate or general equivalency diploma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 xml:space="preserve">1064 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(23.3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804 (24.1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60 (21.1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High schoo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491 (54.6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034 (61.1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57 (37.2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Unknow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 (0.1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 (0.1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 (0.1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4485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Ratio of family income to poverty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≤1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911 (20.0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01 (18.0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10 (25.2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–3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700 (37.3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198 (36.0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02 (40.8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504 (33.0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 xml:space="preserve">1253 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(37.6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51 (20.4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Unkonw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46 (9.8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79 (8.4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67 (13.6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3F3119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BMI, kg/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9.5 ± 7.2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9.2 ± 7.5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30.2 ± 6.4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moking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862 (40.8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446 (43.4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16 (33.8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lcohol use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78 (14.9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517 (15.5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161 (13.1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04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651 (14.3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439 (13.2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212 (17.2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ALT, U/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.0 (15.0-28.0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.0 (15.0-27.0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.0 (16.0-31.0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AST, U/L 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.0 (18.0-26.0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.0 (18.0-26.0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.0 (18.0-27.0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Creatinine, μmol/L 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3.4 (61.9-86.6) 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6.0 (64.5-89.3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6.3 (56.6-79.6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UA, μmol/L 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27.2 ± 87.3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30.9 ±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6.8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17.1 ± 87.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TC, mmol/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.9 ± 1.1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.9 ± 1.1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.9 ± 1.1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3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HDL, mmol/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4 ± 0.4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4 ± 0.4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 ± 0.4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</w:tr>
      <w:tr w:rsidR="003F3119">
        <w:trPr>
          <w:trHeight w:hRule="exact" w:val="745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FDeA, ng/m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 (0.1-0.3)</w:t>
            </w:r>
          </w:p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(mean: 0.3)</w:t>
            </w:r>
          </w:p>
          <w:p w:rsidR="003F3119" w:rsidRDefault="003F311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 (0.1-0.3)</w:t>
            </w:r>
          </w:p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(mean: 0.3)</w:t>
            </w:r>
          </w:p>
          <w:p w:rsidR="003F3119" w:rsidRDefault="003F311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 (0.1-0.2)</w:t>
            </w:r>
          </w:p>
          <w:p w:rsidR="003F3119" w:rsidRDefault="00F92405">
            <w:pPr>
              <w:jc w:val="center"/>
              <w:textAlignment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(mean: 0.2)</w:t>
            </w:r>
          </w:p>
          <w:p w:rsidR="003F3119" w:rsidRDefault="003F311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lt;0.01 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FHxS, ng/m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0.7-2.1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0.7-2.2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 (0.6-1.8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FNA, ng/m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 (0.4-0.9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 (0.4-1.0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5 (0.3-0.8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n-PFOA, ng/m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5 (1.0-2.4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6 (1.0-2.5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4 (0.9-2.0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n-PFOS, ng/mL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4 (2.0-6.0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7 (2.1-6.7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8 (1.7-4.6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  <w:tr w:rsidR="003F3119">
        <w:trPr>
          <w:trHeight w:hRule="exact" w:val="397"/>
        </w:trPr>
        <w:tc>
          <w:tcPr>
            <w:tcW w:w="13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Sm-PFOS, ng/mL </w:t>
            </w:r>
          </w:p>
        </w:tc>
        <w:tc>
          <w:tcPr>
            <w:tcW w:w="10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4 (0.8-2.5)</w:t>
            </w:r>
          </w:p>
        </w:tc>
        <w:tc>
          <w:tcPr>
            <w:tcW w:w="106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5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(0.8-2.7)</w:t>
            </w:r>
          </w:p>
        </w:tc>
        <w:tc>
          <w:tcPr>
            <w:tcW w:w="9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 (0.7-2.2)</w:t>
            </w:r>
          </w:p>
        </w:tc>
        <w:tc>
          <w:tcPr>
            <w:tcW w:w="5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F3119" w:rsidRDefault="00F92405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bidi="ar"/>
              </w:rPr>
              <w:t>&lt;0.01</w:t>
            </w:r>
          </w:p>
        </w:tc>
      </w:tr>
    </w:tbl>
    <w:p w:rsidR="003F3119" w:rsidRDefault="003F3119">
      <w:pPr>
        <w:spacing w:after="0"/>
        <w:jc w:val="both"/>
        <w:rPr>
          <w:rFonts w:ascii="Times New Roman" w:eastAsia="SimSun" w:hAnsi="Times New Roman" w:cs="Times New Roman"/>
          <w:color w:val="000000" w:themeColor="text1"/>
        </w:rPr>
      </w:pPr>
    </w:p>
    <w:p w:rsidR="003F3119" w:rsidRDefault="003F3119"/>
    <w:sectPr w:rsidR="003F3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92405">
      <w:pPr>
        <w:spacing w:after="0"/>
      </w:pPr>
      <w:r>
        <w:separator/>
      </w:r>
    </w:p>
  </w:endnote>
  <w:endnote w:type="continuationSeparator" w:id="0">
    <w:p w:rsidR="00000000" w:rsidRDefault="00F924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119" w:rsidRDefault="00F92405">
      <w:pPr>
        <w:spacing w:after="0"/>
      </w:pPr>
      <w:r>
        <w:separator/>
      </w:r>
    </w:p>
  </w:footnote>
  <w:footnote w:type="continuationSeparator" w:id="0">
    <w:p w:rsidR="003F3119" w:rsidRDefault="00F9240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FBCB42E"/>
    <w:multiLevelType w:val="singleLevel"/>
    <w:tmpl w:val="8FBCB42E"/>
    <w:lvl w:ilvl="0">
      <w:start w:val="1"/>
      <w:numFmt w:val="upp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3N2MxOWUwN2E1OTE1YmRmOWYxNzhiYWZkNGVkZWMifQ=="/>
  </w:docVars>
  <w:rsids>
    <w:rsidRoot w:val="00172A27"/>
    <w:rsid w:val="00150EAD"/>
    <w:rsid w:val="00172A27"/>
    <w:rsid w:val="003F3119"/>
    <w:rsid w:val="00F92405"/>
    <w:rsid w:val="02723474"/>
    <w:rsid w:val="02E132C9"/>
    <w:rsid w:val="03A34A22"/>
    <w:rsid w:val="04454DC9"/>
    <w:rsid w:val="04F30AEC"/>
    <w:rsid w:val="056D7096"/>
    <w:rsid w:val="05C17F9B"/>
    <w:rsid w:val="063669E6"/>
    <w:rsid w:val="084E3C03"/>
    <w:rsid w:val="08D67615"/>
    <w:rsid w:val="090D12BC"/>
    <w:rsid w:val="097F1E81"/>
    <w:rsid w:val="09B47989"/>
    <w:rsid w:val="0AD13FCD"/>
    <w:rsid w:val="0BE36304"/>
    <w:rsid w:val="0D5F45D8"/>
    <w:rsid w:val="0D8E6743"/>
    <w:rsid w:val="0E2624D8"/>
    <w:rsid w:val="0EBA5460"/>
    <w:rsid w:val="0EBB3568"/>
    <w:rsid w:val="0F156DE1"/>
    <w:rsid w:val="0F9B0CA3"/>
    <w:rsid w:val="0FF22FB9"/>
    <w:rsid w:val="10484987"/>
    <w:rsid w:val="10524A46"/>
    <w:rsid w:val="10525806"/>
    <w:rsid w:val="11D54941"/>
    <w:rsid w:val="12F9640D"/>
    <w:rsid w:val="13A8542A"/>
    <w:rsid w:val="13BC7EB7"/>
    <w:rsid w:val="14023AAD"/>
    <w:rsid w:val="14382F65"/>
    <w:rsid w:val="144147A4"/>
    <w:rsid w:val="14465682"/>
    <w:rsid w:val="145C5879"/>
    <w:rsid w:val="147C5547"/>
    <w:rsid w:val="15033573"/>
    <w:rsid w:val="150F3CC6"/>
    <w:rsid w:val="15891D4A"/>
    <w:rsid w:val="182F467F"/>
    <w:rsid w:val="196E3A5D"/>
    <w:rsid w:val="1AAC1FB7"/>
    <w:rsid w:val="1AC612CA"/>
    <w:rsid w:val="1AD42D15"/>
    <w:rsid w:val="1AF743F8"/>
    <w:rsid w:val="1B2E0C1E"/>
    <w:rsid w:val="1BA073D2"/>
    <w:rsid w:val="1CA473E9"/>
    <w:rsid w:val="1DB76E7C"/>
    <w:rsid w:val="1EC9341E"/>
    <w:rsid w:val="1F5F584A"/>
    <w:rsid w:val="1F80126F"/>
    <w:rsid w:val="20EC325E"/>
    <w:rsid w:val="21FA7AAB"/>
    <w:rsid w:val="22941CAE"/>
    <w:rsid w:val="22EC653C"/>
    <w:rsid w:val="23175A42"/>
    <w:rsid w:val="23501A79"/>
    <w:rsid w:val="23922691"/>
    <w:rsid w:val="23A02241"/>
    <w:rsid w:val="23B11DBF"/>
    <w:rsid w:val="2419690F"/>
    <w:rsid w:val="25D474AC"/>
    <w:rsid w:val="2604714B"/>
    <w:rsid w:val="26776210"/>
    <w:rsid w:val="26A1499A"/>
    <w:rsid w:val="287F0D0A"/>
    <w:rsid w:val="28D948BF"/>
    <w:rsid w:val="29785E86"/>
    <w:rsid w:val="29D4140A"/>
    <w:rsid w:val="2A4346E5"/>
    <w:rsid w:val="2A607F79"/>
    <w:rsid w:val="2AEB2687"/>
    <w:rsid w:val="2BB02CAE"/>
    <w:rsid w:val="2C723060"/>
    <w:rsid w:val="2D480265"/>
    <w:rsid w:val="2D4D07A5"/>
    <w:rsid w:val="2D6D1A79"/>
    <w:rsid w:val="2E656574"/>
    <w:rsid w:val="2E81758A"/>
    <w:rsid w:val="2EB90311"/>
    <w:rsid w:val="2F5477AA"/>
    <w:rsid w:val="2FF42CB4"/>
    <w:rsid w:val="32696CB3"/>
    <w:rsid w:val="32DD6F2C"/>
    <w:rsid w:val="33AD497E"/>
    <w:rsid w:val="3421711A"/>
    <w:rsid w:val="343C41FF"/>
    <w:rsid w:val="34752985"/>
    <w:rsid w:val="34AF62B4"/>
    <w:rsid w:val="367F4CF7"/>
    <w:rsid w:val="378C6A73"/>
    <w:rsid w:val="37DF5322"/>
    <w:rsid w:val="38B87533"/>
    <w:rsid w:val="38D96215"/>
    <w:rsid w:val="39536A4E"/>
    <w:rsid w:val="39652381"/>
    <w:rsid w:val="3A56659E"/>
    <w:rsid w:val="3B565798"/>
    <w:rsid w:val="3D4C16AB"/>
    <w:rsid w:val="3D584E62"/>
    <w:rsid w:val="3F762A0F"/>
    <w:rsid w:val="40344207"/>
    <w:rsid w:val="40AE1F33"/>
    <w:rsid w:val="41F61BE6"/>
    <w:rsid w:val="42894808"/>
    <w:rsid w:val="42FC226A"/>
    <w:rsid w:val="438D69B0"/>
    <w:rsid w:val="43BF7346"/>
    <w:rsid w:val="43F839F3"/>
    <w:rsid w:val="4418115B"/>
    <w:rsid w:val="449C6A74"/>
    <w:rsid w:val="45062140"/>
    <w:rsid w:val="468D4034"/>
    <w:rsid w:val="492207A7"/>
    <w:rsid w:val="493C29DD"/>
    <w:rsid w:val="495A5150"/>
    <w:rsid w:val="49B31E10"/>
    <w:rsid w:val="4A3868ED"/>
    <w:rsid w:val="4C89261F"/>
    <w:rsid w:val="4DB32942"/>
    <w:rsid w:val="4DDC6134"/>
    <w:rsid w:val="516A3A56"/>
    <w:rsid w:val="51BF1AE5"/>
    <w:rsid w:val="52AB2578"/>
    <w:rsid w:val="533E225C"/>
    <w:rsid w:val="559F4616"/>
    <w:rsid w:val="55EE2EA8"/>
    <w:rsid w:val="55F95374"/>
    <w:rsid w:val="578E252E"/>
    <w:rsid w:val="57925AB5"/>
    <w:rsid w:val="57A66C8D"/>
    <w:rsid w:val="58310F4D"/>
    <w:rsid w:val="59EE2705"/>
    <w:rsid w:val="5A1C42F8"/>
    <w:rsid w:val="5AF0059D"/>
    <w:rsid w:val="5B841BB9"/>
    <w:rsid w:val="5BE10DB9"/>
    <w:rsid w:val="5C052CF9"/>
    <w:rsid w:val="5CAE513F"/>
    <w:rsid w:val="5E436CE3"/>
    <w:rsid w:val="5E8462F1"/>
    <w:rsid w:val="5F175824"/>
    <w:rsid w:val="5F224B68"/>
    <w:rsid w:val="5F3D09FC"/>
    <w:rsid w:val="5F7F2DC3"/>
    <w:rsid w:val="61E7228E"/>
    <w:rsid w:val="623E51B7"/>
    <w:rsid w:val="62A768B8"/>
    <w:rsid w:val="637F3391"/>
    <w:rsid w:val="63E91153"/>
    <w:rsid w:val="64746C6E"/>
    <w:rsid w:val="64760C38"/>
    <w:rsid w:val="647F035E"/>
    <w:rsid w:val="64B14444"/>
    <w:rsid w:val="651A5C0F"/>
    <w:rsid w:val="658A426F"/>
    <w:rsid w:val="66D24120"/>
    <w:rsid w:val="67BB4BB4"/>
    <w:rsid w:val="684140AE"/>
    <w:rsid w:val="69ED7A8E"/>
    <w:rsid w:val="6A1A6B21"/>
    <w:rsid w:val="6AEB755E"/>
    <w:rsid w:val="6B0D1397"/>
    <w:rsid w:val="6BCF0C2E"/>
    <w:rsid w:val="6BF4762D"/>
    <w:rsid w:val="6BFD579B"/>
    <w:rsid w:val="6C116698"/>
    <w:rsid w:val="6C635F46"/>
    <w:rsid w:val="6CA13F24"/>
    <w:rsid w:val="6D0D7C60"/>
    <w:rsid w:val="6D8A7502"/>
    <w:rsid w:val="6F143527"/>
    <w:rsid w:val="70302B20"/>
    <w:rsid w:val="707324D0"/>
    <w:rsid w:val="70741DA4"/>
    <w:rsid w:val="71867FE1"/>
    <w:rsid w:val="71CA532F"/>
    <w:rsid w:val="71EE1250"/>
    <w:rsid w:val="71FD2BC5"/>
    <w:rsid w:val="72161365"/>
    <w:rsid w:val="722E1391"/>
    <w:rsid w:val="72F52EB3"/>
    <w:rsid w:val="73243F55"/>
    <w:rsid w:val="733A0A1E"/>
    <w:rsid w:val="73726A6F"/>
    <w:rsid w:val="74404DBF"/>
    <w:rsid w:val="74894F7E"/>
    <w:rsid w:val="75D4756D"/>
    <w:rsid w:val="771F319A"/>
    <w:rsid w:val="77557C23"/>
    <w:rsid w:val="79C97604"/>
    <w:rsid w:val="7A534F5F"/>
    <w:rsid w:val="7C417926"/>
    <w:rsid w:val="7D364FB1"/>
    <w:rsid w:val="7D6C607B"/>
    <w:rsid w:val="7E434EF3"/>
    <w:rsid w:val="7F2A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F9F5048-472C-4BD7-9BE4-EA04301F7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5</Words>
  <Characters>6700</Characters>
  <Application>Microsoft Office Word</Application>
  <DocSecurity>0</DocSecurity>
  <Lines>55</Lines>
  <Paragraphs>15</Paragraphs>
  <ScaleCrop>false</ScaleCrop>
  <Company/>
  <LinksUpToDate>false</LinksUpToDate>
  <CharactersWithSpaces>7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gala Priya J.</cp:lastModifiedBy>
  <cp:revision>2</cp:revision>
  <dcterms:created xsi:type="dcterms:W3CDTF">2014-10-29T12:08:00Z</dcterms:created>
  <dcterms:modified xsi:type="dcterms:W3CDTF">2024-01-02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68A3786C28B4A538C4CCEB209C47B7B_13</vt:lpwstr>
  </property>
</Properties>
</file>